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C9C" w:rsidRPr="00375AFE" w:rsidRDefault="006E5C9C" w:rsidP="006E5C9C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75AFE">
        <w:rPr>
          <w:rFonts w:ascii="Times New Roman" w:hAnsi="Times New Roman" w:cs="Times New Roman"/>
          <w:b/>
          <w:bCs/>
          <w:sz w:val="20"/>
          <w:szCs w:val="20"/>
        </w:rPr>
        <w:t>Supplemantary</w:t>
      </w:r>
      <w:proofErr w:type="spellEnd"/>
      <w:r w:rsidRPr="00375AFE">
        <w:rPr>
          <w:rFonts w:ascii="Times New Roman" w:hAnsi="Times New Roman" w:cs="Times New Roman"/>
          <w:b/>
          <w:bCs/>
          <w:sz w:val="20"/>
          <w:szCs w:val="20"/>
        </w:rPr>
        <w:t xml:space="preserve"> Figure 1.</w:t>
      </w:r>
      <w:r w:rsidRPr="00375AFE">
        <w:rPr>
          <w:rFonts w:ascii="Times New Roman" w:hAnsi="Times New Roman" w:cs="Times New Roman"/>
          <w:sz w:val="20"/>
          <w:szCs w:val="20"/>
        </w:rPr>
        <w:t xml:space="preserve"> Cumulative incidence curves for tumor-related mortality according to radiotherapy timing in the overall cohort (n = 263). Cumulative incidence estimates were calculated using the Aalen–Johansen method, with death from non–tumor-related causes treated as a competing event. Shaded areas represent 95% confidence intervals. The 10-year cumulative incidence of tumor-related mortality was 4.8% in the early radiotherapy group and 7.6% in the </w:t>
      </w:r>
      <w:proofErr w:type="spellStart"/>
      <w:r w:rsidRPr="00375AFE">
        <w:rPr>
          <w:rFonts w:ascii="Times New Roman" w:hAnsi="Times New Roman" w:cs="Times New Roman"/>
          <w:sz w:val="20"/>
          <w:szCs w:val="20"/>
        </w:rPr>
        <w:t>postrecurrence</w:t>
      </w:r>
      <w:proofErr w:type="spellEnd"/>
      <w:r w:rsidRPr="00375AFE">
        <w:rPr>
          <w:rFonts w:ascii="Times New Roman" w:hAnsi="Times New Roman" w:cs="Times New Roman"/>
          <w:sz w:val="20"/>
          <w:szCs w:val="20"/>
        </w:rPr>
        <w:t xml:space="preserve"> radiotherapy group (p = 0.021).</w:t>
      </w:r>
    </w:p>
    <w:p w:rsidR="006E5C9C" w:rsidRPr="00375AFE" w:rsidRDefault="006E5C9C" w:rsidP="006E5C9C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75AFE">
        <w:rPr>
          <w:rFonts w:ascii="Times New Roman" w:hAnsi="Times New Roman" w:cs="Times New Roman"/>
          <w:b/>
          <w:bCs/>
          <w:sz w:val="20"/>
          <w:szCs w:val="20"/>
        </w:rPr>
        <w:t>Supplemantary</w:t>
      </w:r>
      <w:proofErr w:type="spellEnd"/>
      <w:r w:rsidRPr="00375AFE">
        <w:rPr>
          <w:rFonts w:ascii="Times New Roman" w:hAnsi="Times New Roman" w:cs="Times New Roman"/>
          <w:b/>
          <w:bCs/>
          <w:sz w:val="20"/>
          <w:szCs w:val="20"/>
        </w:rPr>
        <w:t xml:space="preserve"> Figure 2.</w:t>
      </w:r>
      <w:r w:rsidRPr="00375AFE">
        <w:rPr>
          <w:rFonts w:ascii="Times New Roman" w:hAnsi="Times New Roman" w:cs="Times New Roman"/>
          <w:sz w:val="20"/>
          <w:szCs w:val="20"/>
        </w:rPr>
        <w:t xml:space="preserve"> Cumulative incidence curves for tumor-related mortality according to radiotherapy timing in patients with Simpson grade 1–3 resection (n = 162). Cumulative incidence estimates were calculated using the Aalen–Johansen method, with death from non–tumor-related causes treated as a competing event. Shaded areas represent 95% confidence intervals. The 10-year cumulative incidence of tumor-related mortality was 2.4% in the early radiotherapy group and 10.6% in the </w:t>
      </w:r>
      <w:proofErr w:type="spellStart"/>
      <w:r w:rsidRPr="00375AFE">
        <w:rPr>
          <w:rFonts w:ascii="Times New Roman" w:hAnsi="Times New Roman" w:cs="Times New Roman"/>
          <w:sz w:val="20"/>
          <w:szCs w:val="20"/>
        </w:rPr>
        <w:t>postrecurrence</w:t>
      </w:r>
      <w:proofErr w:type="spellEnd"/>
      <w:r w:rsidRPr="00375AFE">
        <w:rPr>
          <w:rFonts w:ascii="Times New Roman" w:hAnsi="Times New Roman" w:cs="Times New Roman"/>
          <w:sz w:val="20"/>
          <w:szCs w:val="20"/>
        </w:rPr>
        <w:t xml:space="preserve"> radiotherapy group (p = 0.039).</w:t>
      </w:r>
    </w:p>
    <w:p w:rsidR="00D83A77" w:rsidRDefault="00D83A77">
      <w:bookmarkStart w:id="0" w:name="_GoBack"/>
      <w:bookmarkEnd w:id="0"/>
    </w:p>
    <w:sectPr w:rsidR="00D83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9C"/>
    <w:rsid w:val="00052E76"/>
    <w:rsid w:val="00085211"/>
    <w:rsid w:val="000B55E0"/>
    <w:rsid w:val="000D5E9D"/>
    <w:rsid w:val="000E0635"/>
    <w:rsid w:val="000E6295"/>
    <w:rsid w:val="001B3DE6"/>
    <w:rsid w:val="00232D90"/>
    <w:rsid w:val="00282AC8"/>
    <w:rsid w:val="002D26C6"/>
    <w:rsid w:val="002D5412"/>
    <w:rsid w:val="003206CF"/>
    <w:rsid w:val="00324793"/>
    <w:rsid w:val="00414E42"/>
    <w:rsid w:val="00432662"/>
    <w:rsid w:val="00437469"/>
    <w:rsid w:val="00534FDF"/>
    <w:rsid w:val="00567367"/>
    <w:rsid w:val="0057625E"/>
    <w:rsid w:val="0058684C"/>
    <w:rsid w:val="005A1693"/>
    <w:rsid w:val="005A68F0"/>
    <w:rsid w:val="005B7DC6"/>
    <w:rsid w:val="00646F4A"/>
    <w:rsid w:val="006E5C9C"/>
    <w:rsid w:val="007263DB"/>
    <w:rsid w:val="00740257"/>
    <w:rsid w:val="007437C3"/>
    <w:rsid w:val="007C378A"/>
    <w:rsid w:val="008D7DD4"/>
    <w:rsid w:val="008F34B6"/>
    <w:rsid w:val="00935058"/>
    <w:rsid w:val="009B2CFB"/>
    <w:rsid w:val="009D3038"/>
    <w:rsid w:val="009D409A"/>
    <w:rsid w:val="00A52DC4"/>
    <w:rsid w:val="00A61F27"/>
    <w:rsid w:val="00A7319E"/>
    <w:rsid w:val="00AB7EDB"/>
    <w:rsid w:val="00B03253"/>
    <w:rsid w:val="00B4493C"/>
    <w:rsid w:val="00B47B3A"/>
    <w:rsid w:val="00B86F04"/>
    <w:rsid w:val="00B91658"/>
    <w:rsid w:val="00BE0B87"/>
    <w:rsid w:val="00C32B9E"/>
    <w:rsid w:val="00CB1A75"/>
    <w:rsid w:val="00CF102C"/>
    <w:rsid w:val="00D83A77"/>
    <w:rsid w:val="00DA5BED"/>
    <w:rsid w:val="00E85D7B"/>
    <w:rsid w:val="00EC0132"/>
    <w:rsid w:val="00F65973"/>
    <w:rsid w:val="00F671C2"/>
    <w:rsid w:val="00FE1A46"/>
    <w:rsid w:val="00FF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9C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9C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4-24T07:46:00Z</dcterms:created>
  <dcterms:modified xsi:type="dcterms:W3CDTF">2026-04-24T07:46:00Z</dcterms:modified>
</cp:coreProperties>
</file>